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dditional File 1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ab/>
        <w:t xml:space="preserve">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Standard Lab Script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Subjects were instructed regarding the performance of the hypopnea stimulus task as follows: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Sometimes you will feel that your breath stops and you will not be able to take in more than a certain amount of air with each breath.  When you feel the limit, it is best to relax, breathe out, and wait for more air to come into the bag*.  Don’t try to suck in too hard, it won’t get you any more air.  You will breathe in time with a sound signal that makes a periodic ‘whoop’ sound.  You should breathe in during the whoop, and relax and breathe out during the silent period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jc w:val="both"/>
        <w:rPr/>
      </w:pPr>
      <w:r>
        <w:rPr/>
        <w:t>*Referring to a reservoir bag into which flow was supplied at 0.13 L/Min/Kg.  Because rate was fixed by instructing the subject to breathe in time with a sound  signal, this effectively clamped tidal volume.</w:t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New York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 w:cs="Times New Roman"/>
      <w:sz w:val="4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eastAsia="Times" w:cs="Times New Roman"/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rFonts w:eastAsia="Times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" w:cs="Times New Roman"/>
      <w:b/>
      <w:sz w:val="4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Arial" w:hAnsi="Arial" w:cs="Arial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sz w:val="22"/>
      <w:szCs w:val="22"/>
    </w:rPr>
  </w:style>
  <w:style w:type="character" w:styleId="CharChar">
    <w:name w:val=" Char Char"/>
    <w:qFormat/>
    <w:rPr>
      <w:rFonts w:ascii="Arial" w:hAnsi="Arial" w:cs="Arial"/>
      <w:sz w:val="22"/>
      <w:szCs w:val="22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itauthcitauthtypeauthor">
    <w:name w:val="cit-auth cit-auth-type-author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 w:cs="Times New Roman"/>
      <w:sz w:val="4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">
    <w:name w:val="text"/>
    <w:basedOn w:val="Normal"/>
    <w:qFormat/>
    <w:pPr>
      <w:spacing w:before="120" w:after="0"/>
      <w:ind w:firstLine="432"/>
    </w:pPr>
    <w:rPr>
      <w:rFonts w:ascii="New York;Times New Roman" w:hAnsi="New York;Times New Roman" w:cs="Times New Roman"/>
      <w:sz w:val="24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Times New Roman"/>
      <w:lang w:bidi="en-US"/>
    </w:rPr>
  </w:style>
  <w:style w:type="paragraph" w:styleId="TextBodyIndent">
    <w:name w:val="Body Text Indent"/>
    <w:basedOn w:val="Normal"/>
    <w:pPr>
      <w:ind w:left="1440" w:hanging="0"/>
      <w:jc w:val="center"/>
    </w:pPr>
    <w:rPr>
      <w:rFonts w:eastAsia="Times" w:cs="Times New Roman"/>
      <w:sz w:val="36"/>
      <w:szCs w:val="20"/>
    </w:rPr>
  </w:style>
  <w:style w:type="paragraph" w:styleId="BodyText2">
    <w:name w:val="Body Text 2"/>
    <w:basedOn w:val="Normal"/>
    <w:qFormat/>
    <w:pPr/>
    <w:rPr>
      <w:rFonts w:eastAsia="Times" w:cs="Times New Roman"/>
      <w:sz w:val="4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</w:pPr>
    <w:rPr>
      <w:sz w:val="24"/>
      <w:szCs w:val="24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06:00Z</dcterms:created>
  <dc:creator>codonne1</dc:creator>
  <dc:description/>
  <cp:keywords/>
  <dc:language>en-US</dc:language>
  <cp:lastModifiedBy>codonne1</cp:lastModifiedBy>
  <cp:lastPrinted>2012-04-17T14:20:00Z</cp:lastPrinted>
  <dcterms:modified xsi:type="dcterms:W3CDTF">2012-11-09T18:11:00Z</dcterms:modified>
  <cp:revision>5</cp:revision>
  <dc:subject/>
  <dc:title>Dyspnea, defined as…, has been modeled as a multidimensional experience in a way similar to p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